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F4A" w:rsidRPr="00B52BC9" w:rsidRDefault="00A244B4" w:rsidP="00A103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428DC">
        <w:rPr>
          <w:rFonts w:ascii="Times New Roman" w:hAnsi="Times New Roman" w:cs="Times New Roman"/>
          <w:b/>
          <w:sz w:val="20"/>
          <w:szCs w:val="20"/>
        </w:rPr>
        <w:t>S</w:t>
      </w:r>
      <w:r w:rsidRPr="00A428DC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DA1F4A" w:rsidRPr="00A428DC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DA1F4A" w:rsidRPr="0065368D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OLE_LINK55"/>
      <w:bookmarkStart w:id="1" w:name="OLE_LINK56"/>
      <w:r w:rsidR="00DA1F4A" w:rsidRPr="0065368D">
        <w:rPr>
          <w:rFonts w:ascii="Times New Roman" w:hAnsi="Times New Roman" w:cs="Times New Roman"/>
          <w:b/>
          <w:sz w:val="20"/>
          <w:szCs w:val="20"/>
        </w:rPr>
        <w:t>Spearman’s rank correlation</w:t>
      </w:r>
      <w:r w:rsidR="00DA1F4A" w:rsidRPr="006536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oefficients</w:t>
      </w:r>
      <w:r w:rsidR="00DA1F4A" w:rsidRPr="0065368D">
        <w:rPr>
          <w:rFonts w:ascii="Times New Roman" w:hAnsi="Times New Roman" w:cs="Times New Roman"/>
          <w:b/>
          <w:sz w:val="20"/>
          <w:szCs w:val="20"/>
        </w:rPr>
        <w:t xml:space="preserve"> (r) </w:t>
      </w:r>
      <w:r w:rsidR="00DA1F4A" w:rsidRPr="0065368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between</w:t>
      </w:r>
      <w:r w:rsidR="00DA1F4A" w:rsidRPr="0065368D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2" w:name="OLE_LINK90"/>
      <w:bookmarkStart w:id="3" w:name="OLE_LINK91"/>
      <w:bookmarkEnd w:id="0"/>
      <w:bookmarkEnd w:id="1"/>
      <w:r w:rsidR="008463B9">
        <w:rPr>
          <w:rFonts w:ascii="Times New Roman" w:hAnsi="Times New Roman" w:cs="Times New Roman" w:hint="eastAsia"/>
          <w:b/>
          <w:sz w:val="20"/>
          <w:szCs w:val="20"/>
        </w:rPr>
        <w:t xml:space="preserve">the </w:t>
      </w:r>
      <w:r w:rsidR="00DA1F4A" w:rsidRPr="0065368D">
        <w:rPr>
          <w:rFonts w:ascii="Times New Roman" w:hAnsi="Times New Roman" w:cs="Times New Roman"/>
          <w:b/>
          <w:sz w:val="20"/>
          <w:szCs w:val="20"/>
        </w:rPr>
        <w:t>abundant bacterial phyla and soil properties.</w:t>
      </w:r>
      <w:bookmarkEnd w:id="2"/>
      <w:bookmarkEnd w:id="3"/>
    </w:p>
    <w:tbl>
      <w:tblPr>
        <w:tblW w:w="8522" w:type="dxa"/>
        <w:tblInd w:w="91" w:type="dxa"/>
        <w:tblLayout w:type="fixed"/>
        <w:tblLook w:val="04A0"/>
      </w:tblPr>
      <w:tblGrid>
        <w:gridCol w:w="2002"/>
        <w:gridCol w:w="1134"/>
        <w:gridCol w:w="1276"/>
        <w:gridCol w:w="1499"/>
        <w:gridCol w:w="1336"/>
        <w:gridCol w:w="1275"/>
      </w:tblGrid>
      <w:tr w:rsidR="00DA1F4A" w:rsidRPr="00B52BC9" w:rsidTr="00D81CD3">
        <w:trPr>
          <w:trHeight w:hRule="exact" w:val="516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F4A" w:rsidRPr="00B52BC9" w:rsidRDefault="00DA1F4A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F4A" w:rsidRPr="00B52BC9" w:rsidRDefault="00DA1F4A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F4A" w:rsidRPr="00B52BC9" w:rsidRDefault="00DA1F4A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F4A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le</w:t>
            </w: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1F4A" w:rsidRPr="00B52B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F4A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le</w:t>
            </w: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1F4A" w:rsidRPr="00B52BC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F4A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le</w:t>
            </w: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1F4A" w:rsidRPr="00B52BC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5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68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933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733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93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949**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Planctomycet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817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433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559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950**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783*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850**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881**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76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5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525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4" w:name="_Hlk390893021"/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Gemmatimonad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492</w:t>
            </w:r>
          </w:p>
        </w:tc>
      </w:tr>
      <w:tr w:rsidR="00D81CD3" w:rsidRPr="00B52BC9" w:rsidTr="00D81CD3">
        <w:trPr>
          <w:trHeight w:hRule="exact" w:val="454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28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CD3" w:rsidRPr="00B52BC9" w:rsidRDefault="00D81CD3" w:rsidP="0044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</w:tr>
    </w:tbl>
    <w:p w:rsidR="00DA1F4A" w:rsidRPr="00B52BC9" w:rsidRDefault="00DA1F4A" w:rsidP="00DA1F4A">
      <w:pPr>
        <w:rPr>
          <w:rFonts w:ascii="Times New Roman" w:hAnsi="Times New Roman" w:cs="Times New Roman"/>
          <w:sz w:val="20"/>
          <w:szCs w:val="20"/>
        </w:rPr>
      </w:pPr>
      <w:bookmarkStart w:id="5" w:name="OLE_LINK3"/>
      <w:bookmarkStart w:id="6" w:name="OLE_LINK4"/>
      <w:bookmarkStart w:id="7" w:name="OLE_LINK64"/>
      <w:bookmarkStart w:id="8" w:name="OLE_LINK65"/>
      <w:bookmarkStart w:id="9" w:name="OLE_LINK5"/>
      <w:bookmarkEnd w:id="4"/>
      <w:r w:rsidRPr="00B52BC9">
        <w:rPr>
          <w:rFonts w:ascii="Times New Roman" w:hAnsi="Times New Roman" w:cs="Times New Roman"/>
          <w:sz w:val="20"/>
          <w:szCs w:val="20"/>
        </w:rPr>
        <w:t>* indicate significant correlations (</w:t>
      </w:r>
      <w:r w:rsidRPr="00B52BC9">
        <w:rPr>
          <w:rFonts w:ascii="Times New Roman" w:hAnsi="Times New Roman" w:cs="Times New Roman"/>
          <w:i/>
          <w:sz w:val="20"/>
          <w:szCs w:val="20"/>
        </w:rPr>
        <w:t>P</w:t>
      </w:r>
      <w:r w:rsidRPr="00B52BC9">
        <w:rPr>
          <w:rFonts w:ascii="Times New Roman" w:hAnsi="Times New Roman" w:cs="Times New Roman"/>
          <w:sz w:val="20"/>
          <w:szCs w:val="20"/>
        </w:rPr>
        <w:t xml:space="preserve"> &lt; 0.05), ** indicate significant correlations (</w:t>
      </w:r>
      <w:r w:rsidRPr="00B52BC9">
        <w:rPr>
          <w:rFonts w:ascii="Times New Roman" w:hAnsi="Times New Roman" w:cs="Times New Roman"/>
          <w:i/>
          <w:sz w:val="20"/>
          <w:szCs w:val="20"/>
        </w:rPr>
        <w:t>P</w:t>
      </w:r>
      <w:r w:rsidRPr="00B52BC9">
        <w:rPr>
          <w:rFonts w:ascii="Times New Roman" w:hAnsi="Times New Roman" w:cs="Times New Roman"/>
          <w:sz w:val="20"/>
          <w:szCs w:val="20"/>
        </w:rPr>
        <w:t xml:space="preserve"> &lt; 0.01). </w:t>
      </w:r>
      <w:bookmarkEnd w:id="5"/>
      <w:bookmarkEnd w:id="6"/>
      <w:bookmarkEnd w:id="7"/>
      <w:bookmarkEnd w:id="8"/>
      <w:bookmarkEnd w:id="9"/>
    </w:p>
    <w:sectPr w:rsidR="00DA1F4A" w:rsidRPr="00B52BC9" w:rsidSect="00E63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038B" w:rsidRDefault="00AB038B" w:rsidP="00DA1F4A">
      <w:r>
        <w:separator/>
      </w:r>
    </w:p>
  </w:endnote>
  <w:endnote w:type="continuationSeparator" w:id="1">
    <w:p w:rsidR="00AB038B" w:rsidRDefault="00AB038B" w:rsidP="00DA1F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038B" w:rsidRDefault="00AB038B" w:rsidP="00DA1F4A">
      <w:r>
        <w:separator/>
      </w:r>
    </w:p>
  </w:footnote>
  <w:footnote w:type="continuationSeparator" w:id="1">
    <w:p w:rsidR="00AB038B" w:rsidRDefault="00AB038B" w:rsidP="00DA1F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1F4A"/>
    <w:rsid w:val="00044E3F"/>
    <w:rsid w:val="000A750A"/>
    <w:rsid w:val="000F0E8A"/>
    <w:rsid w:val="00167717"/>
    <w:rsid w:val="001D46DE"/>
    <w:rsid w:val="002422F7"/>
    <w:rsid w:val="002639EC"/>
    <w:rsid w:val="0026766C"/>
    <w:rsid w:val="00314D58"/>
    <w:rsid w:val="00315585"/>
    <w:rsid w:val="003A7ADD"/>
    <w:rsid w:val="0044732E"/>
    <w:rsid w:val="00460FA9"/>
    <w:rsid w:val="004B0767"/>
    <w:rsid w:val="00562E3B"/>
    <w:rsid w:val="005B3F4C"/>
    <w:rsid w:val="005C4D4E"/>
    <w:rsid w:val="005F03EF"/>
    <w:rsid w:val="0065368D"/>
    <w:rsid w:val="00654E40"/>
    <w:rsid w:val="0069526D"/>
    <w:rsid w:val="00722DC7"/>
    <w:rsid w:val="00722EF8"/>
    <w:rsid w:val="00726F58"/>
    <w:rsid w:val="007D5E74"/>
    <w:rsid w:val="008463B9"/>
    <w:rsid w:val="00857E01"/>
    <w:rsid w:val="008705C7"/>
    <w:rsid w:val="00881728"/>
    <w:rsid w:val="008A44F3"/>
    <w:rsid w:val="008B29A5"/>
    <w:rsid w:val="009053C0"/>
    <w:rsid w:val="00982089"/>
    <w:rsid w:val="009B0812"/>
    <w:rsid w:val="009D30F7"/>
    <w:rsid w:val="00A10397"/>
    <w:rsid w:val="00A14085"/>
    <w:rsid w:val="00A244B4"/>
    <w:rsid w:val="00A428DC"/>
    <w:rsid w:val="00AB038B"/>
    <w:rsid w:val="00B00AB2"/>
    <w:rsid w:val="00B14CD9"/>
    <w:rsid w:val="00B3761B"/>
    <w:rsid w:val="00B52BC9"/>
    <w:rsid w:val="00C44265"/>
    <w:rsid w:val="00C61638"/>
    <w:rsid w:val="00D00E9F"/>
    <w:rsid w:val="00D116D2"/>
    <w:rsid w:val="00D81CD3"/>
    <w:rsid w:val="00DA1F4A"/>
    <w:rsid w:val="00DD3022"/>
    <w:rsid w:val="00DF65A8"/>
    <w:rsid w:val="00E411EF"/>
    <w:rsid w:val="00E63BC1"/>
    <w:rsid w:val="00E67F3A"/>
    <w:rsid w:val="00F372A6"/>
    <w:rsid w:val="00F952F7"/>
    <w:rsid w:val="00FB01DB"/>
    <w:rsid w:val="00FE5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1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1F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1F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15-06-18T12:31:00Z</dcterms:created>
  <dcterms:modified xsi:type="dcterms:W3CDTF">2015-08-15T07:49:00Z</dcterms:modified>
</cp:coreProperties>
</file>